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49"/>
        <w:tblW w:w="19191" w:type="dxa"/>
        <w:tblLook w:val="04A0" w:firstRow="1" w:lastRow="0" w:firstColumn="1" w:lastColumn="0" w:noHBand="0" w:noVBand="1"/>
      </w:tblPr>
      <w:tblGrid>
        <w:gridCol w:w="906"/>
        <w:gridCol w:w="713"/>
        <w:gridCol w:w="628"/>
        <w:gridCol w:w="616"/>
        <w:gridCol w:w="929"/>
        <w:gridCol w:w="805"/>
        <w:gridCol w:w="822"/>
        <w:gridCol w:w="788"/>
        <w:gridCol w:w="876"/>
        <w:gridCol w:w="889"/>
        <w:gridCol w:w="836"/>
        <w:gridCol w:w="1183"/>
        <w:gridCol w:w="1089"/>
        <w:gridCol w:w="1119"/>
        <w:gridCol w:w="791"/>
        <w:gridCol w:w="992"/>
        <w:gridCol w:w="730"/>
        <w:gridCol w:w="775"/>
        <w:gridCol w:w="951"/>
        <w:gridCol w:w="1052"/>
        <w:gridCol w:w="1701"/>
      </w:tblGrid>
      <w:tr w:rsidR="003B5D21" w:rsidRPr="00C138D7" w14:paraId="7097EB96" w14:textId="77777777" w:rsidTr="00962345">
        <w:trPr>
          <w:trHeight w:val="680"/>
        </w:trPr>
        <w:tc>
          <w:tcPr>
            <w:tcW w:w="906" w:type="dxa"/>
          </w:tcPr>
          <w:p w14:paraId="6C36AACE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l.no</w:t>
            </w:r>
          </w:p>
        </w:tc>
        <w:tc>
          <w:tcPr>
            <w:tcW w:w="713" w:type="dxa"/>
          </w:tcPr>
          <w:p w14:paraId="0843A457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Author</w:t>
            </w:r>
          </w:p>
        </w:tc>
        <w:tc>
          <w:tcPr>
            <w:tcW w:w="628" w:type="dxa"/>
          </w:tcPr>
          <w:p w14:paraId="260448B1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0D6572CA" w14:textId="733B841E" w:rsidR="00962345" w:rsidRPr="00C138D7" w:rsidRDefault="003B5D21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>
              <w:rPr>
                <w:rFonts w:ascii="Franklin Gothic Book" w:hAnsi="Franklin Gothic Book"/>
                <w:sz w:val="18"/>
                <w:szCs w:val="18"/>
              </w:rPr>
              <w:t>State</w:t>
            </w:r>
          </w:p>
        </w:tc>
        <w:tc>
          <w:tcPr>
            <w:tcW w:w="0" w:type="auto"/>
          </w:tcPr>
          <w:p w14:paraId="07F1639D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Journal name</w:t>
            </w:r>
          </w:p>
        </w:tc>
        <w:tc>
          <w:tcPr>
            <w:tcW w:w="0" w:type="auto"/>
          </w:tcPr>
          <w:p w14:paraId="5287224D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Article title</w:t>
            </w:r>
          </w:p>
        </w:tc>
        <w:tc>
          <w:tcPr>
            <w:tcW w:w="0" w:type="auto"/>
          </w:tcPr>
          <w:p w14:paraId="253BBA84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Funding</w:t>
            </w:r>
          </w:p>
        </w:tc>
        <w:tc>
          <w:tcPr>
            <w:tcW w:w="0" w:type="auto"/>
          </w:tcPr>
          <w:p w14:paraId="7F6F2BEC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Conflict</w:t>
            </w:r>
          </w:p>
        </w:tc>
        <w:tc>
          <w:tcPr>
            <w:tcW w:w="0" w:type="auto"/>
          </w:tcPr>
          <w:p w14:paraId="66F4F1FF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5DF4A7D0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tudy setting</w:t>
            </w:r>
          </w:p>
        </w:tc>
        <w:tc>
          <w:tcPr>
            <w:tcW w:w="0" w:type="auto"/>
          </w:tcPr>
          <w:p w14:paraId="0DD6D126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Time period</w:t>
            </w:r>
          </w:p>
        </w:tc>
        <w:tc>
          <w:tcPr>
            <w:tcW w:w="0" w:type="auto"/>
          </w:tcPr>
          <w:p w14:paraId="05225894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</w:tcPr>
          <w:p w14:paraId="11ACDAF8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Inclusion criteria</w:t>
            </w:r>
          </w:p>
        </w:tc>
        <w:tc>
          <w:tcPr>
            <w:tcW w:w="0" w:type="auto"/>
          </w:tcPr>
          <w:p w14:paraId="2F590E39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Exclusion criteria</w:t>
            </w:r>
          </w:p>
        </w:tc>
        <w:tc>
          <w:tcPr>
            <w:tcW w:w="791" w:type="dxa"/>
          </w:tcPr>
          <w:p w14:paraId="0683680B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ample size</w:t>
            </w:r>
          </w:p>
        </w:tc>
        <w:tc>
          <w:tcPr>
            <w:tcW w:w="992" w:type="dxa"/>
          </w:tcPr>
          <w:p w14:paraId="7A3B1E79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Age (mean ±SD)</w:t>
            </w:r>
          </w:p>
        </w:tc>
        <w:tc>
          <w:tcPr>
            <w:tcW w:w="730" w:type="dxa"/>
          </w:tcPr>
          <w:p w14:paraId="09F4C23B" w14:textId="77777777" w:rsidR="00962345" w:rsidRDefault="00962345" w:rsidP="002C56E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Male</w:t>
            </w:r>
          </w:p>
          <w:p w14:paraId="490CF5CD" w14:textId="14E6FBC1" w:rsidR="002C56EB" w:rsidRPr="00C138D7" w:rsidRDefault="002C56EB" w:rsidP="002C56E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>
              <w:rPr>
                <w:rFonts w:ascii="Franklin Gothic Book" w:hAnsi="Franklin Gothic Book"/>
                <w:sz w:val="18"/>
                <w:szCs w:val="18"/>
              </w:rPr>
              <w:t>(n%)</w:t>
            </w:r>
          </w:p>
        </w:tc>
        <w:tc>
          <w:tcPr>
            <w:tcW w:w="775" w:type="dxa"/>
          </w:tcPr>
          <w:p w14:paraId="1C9A53D6" w14:textId="77777777" w:rsidR="00962345" w:rsidRDefault="00962345" w:rsidP="002C56E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Female</w:t>
            </w:r>
          </w:p>
          <w:p w14:paraId="113E9E67" w14:textId="678F0C83" w:rsidR="002C56EB" w:rsidRPr="00C138D7" w:rsidRDefault="002C56EB" w:rsidP="002C56EB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>
              <w:rPr>
                <w:rFonts w:ascii="Franklin Gothic Book" w:hAnsi="Franklin Gothic Book"/>
                <w:sz w:val="18"/>
                <w:szCs w:val="18"/>
              </w:rPr>
              <w:t>(n%)</w:t>
            </w:r>
          </w:p>
        </w:tc>
        <w:tc>
          <w:tcPr>
            <w:tcW w:w="951" w:type="dxa"/>
          </w:tcPr>
          <w:p w14:paraId="2A4FA299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ocio</w:t>
            </w:r>
          </w:p>
          <w:p w14:paraId="4C1D7E81" w14:textId="77777777" w:rsidR="00962345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economic</w:t>
            </w:r>
          </w:p>
          <w:p w14:paraId="228AFA2D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status</w:t>
            </w:r>
          </w:p>
        </w:tc>
        <w:tc>
          <w:tcPr>
            <w:tcW w:w="1052" w:type="dxa"/>
          </w:tcPr>
          <w:p w14:paraId="48AC459F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Prevalence</w:t>
            </w:r>
          </w:p>
          <w:p w14:paraId="13F7C439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(95% CI)</w:t>
            </w:r>
          </w:p>
        </w:tc>
        <w:tc>
          <w:tcPr>
            <w:tcW w:w="1701" w:type="dxa"/>
          </w:tcPr>
          <w:p w14:paraId="232F81EB" w14:textId="77777777" w:rsidR="00962345" w:rsidRPr="00C138D7" w:rsidRDefault="00962345" w:rsidP="00962345">
            <w:pPr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sz w:val="18"/>
                <w:szCs w:val="18"/>
              </w:rPr>
              <w:t>Diagnostic criteria</w:t>
            </w:r>
          </w:p>
        </w:tc>
      </w:tr>
      <w:tr w:rsidR="003B5D21" w:rsidRPr="00C138D7" w14:paraId="2715C7C3" w14:textId="77777777" w:rsidTr="00962345">
        <w:trPr>
          <w:trHeight w:val="680"/>
        </w:trPr>
        <w:tc>
          <w:tcPr>
            <w:tcW w:w="906" w:type="dxa"/>
            <w:vAlign w:val="center"/>
          </w:tcPr>
          <w:p w14:paraId="0F35C3D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b w:val="0"/>
                <w:bCs/>
                <w:sz w:val="18"/>
                <w:szCs w:val="18"/>
              </w:rPr>
              <w:t>Study 1</w:t>
            </w:r>
          </w:p>
        </w:tc>
        <w:tc>
          <w:tcPr>
            <w:tcW w:w="713" w:type="dxa"/>
            <w:vAlign w:val="center"/>
          </w:tcPr>
          <w:p w14:paraId="1CA5F92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2654FB6E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3E7AC3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F84F7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0DBD7C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B006F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BC799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926D54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8FB9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57D18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0DF871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00DD1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2DC31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05A25B7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9BC5B6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14:paraId="32FCBD0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4EC43D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16F3F6A3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2849890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1ACC21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</w:tr>
      <w:tr w:rsidR="003B5D21" w:rsidRPr="00C138D7" w14:paraId="79908C6A" w14:textId="77777777" w:rsidTr="00962345">
        <w:trPr>
          <w:trHeight w:val="680"/>
        </w:trPr>
        <w:tc>
          <w:tcPr>
            <w:tcW w:w="906" w:type="dxa"/>
            <w:vAlign w:val="center"/>
          </w:tcPr>
          <w:p w14:paraId="099D390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b w:val="0"/>
                <w:bCs/>
                <w:sz w:val="18"/>
                <w:szCs w:val="18"/>
              </w:rPr>
              <w:t>Study 2</w:t>
            </w:r>
          </w:p>
        </w:tc>
        <w:tc>
          <w:tcPr>
            <w:tcW w:w="713" w:type="dxa"/>
            <w:vAlign w:val="center"/>
          </w:tcPr>
          <w:p w14:paraId="6FA20D1F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36DE4BF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14CCD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03684F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C5A9D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1182C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D31F2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5EF59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011E5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F6B49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7A1644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4DE4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C0571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37DA96A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7D34BF4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14:paraId="6015B910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C698A7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37F176B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4563CD2E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C325DE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</w:tr>
      <w:tr w:rsidR="003B5D21" w:rsidRPr="00C138D7" w14:paraId="54009AE9" w14:textId="77777777" w:rsidTr="00962345">
        <w:trPr>
          <w:trHeight w:val="680"/>
        </w:trPr>
        <w:tc>
          <w:tcPr>
            <w:tcW w:w="906" w:type="dxa"/>
            <w:vAlign w:val="center"/>
          </w:tcPr>
          <w:p w14:paraId="3967A563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b w:val="0"/>
                <w:bCs/>
                <w:sz w:val="18"/>
                <w:szCs w:val="18"/>
              </w:rPr>
              <w:t>Study 3</w:t>
            </w:r>
          </w:p>
        </w:tc>
        <w:tc>
          <w:tcPr>
            <w:tcW w:w="713" w:type="dxa"/>
            <w:vAlign w:val="center"/>
          </w:tcPr>
          <w:p w14:paraId="58408993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3EEAB89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B8AA83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7230C4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C5AC7C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7716B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AF6C7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18A3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80509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A0D7A6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7DBB8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8FAA5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6C151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39B3280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145C9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14:paraId="0D307C26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817843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5938E81C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772D4CB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E5F54F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</w:tr>
      <w:tr w:rsidR="003B5D21" w:rsidRPr="00C138D7" w14:paraId="71336D4A" w14:textId="77777777" w:rsidTr="00962345">
        <w:trPr>
          <w:trHeight w:val="680"/>
        </w:trPr>
        <w:tc>
          <w:tcPr>
            <w:tcW w:w="906" w:type="dxa"/>
            <w:vAlign w:val="center"/>
          </w:tcPr>
          <w:p w14:paraId="3643B3D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b w:val="0"/>
                <w:bCs/>
                <w:sz w:val="18"/>
                <w:szCs w:val="18"/>
              </w:rPr>
              <w:t>Study 4</w:t>
            </w:r>
          </w:p>
        </w:tc>
        <w:tc>
          <w:tcPr>
            <w:tcW w:w="713" w:type="dxa"/>
            <w:vAlign w:val="center"/>
          </w:tcPr>
          <w:p w14:paraId="5E57E93E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6D9BE60F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D5B4EE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8ABC1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EAFF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90BED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F6158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A574B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7BC76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9CBCD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054D7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79868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B081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4CE27A54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7BBAC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14:paraId="50B99BC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B9A8E5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73547AE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0AFB9FC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2E31A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</w:tr>
      <w:tr w:rsidR="003B5D21" w:rsidRPr="00C138D7" w14:paraId="5D21CC75" w14:textId="77777777" w:rsidTr="00962345">
        <w:trPr>
          <w:trHeight w:val="680"/>
        </w:trPr>
        <w:tc>
          <w:tcPr>
            <w:tcW w:w="906" w:type="dxa"/>
            <w:vAlign w:val="center"/>
          </w:tcPr>
          <w:p w14:paraId="5CF4B4E1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  <w:r w:rsidRPr="00C138D7">
              <w:rPr>
                <w:rFonts w:ascii="Franklin Gothic Book" w:hAnsi="Franklin Gothic Book"/>
                <w:b w:val="0"/>
                <w:bCs/>
                <w:sz w:val="18"/>
                <w:szCs w:val="18"/>
              </w:rPr>
              <w:t>Study 5</w:t>
            </w:r>
          </w:p>
        </w:tc>
        <w:tc>
          <w:tcPr>
            <w:tcW w:w="713" w:type="dxa"/>
            <w:vAlign w:val="center"/>
          </w:tcPr>
          <w:p w14:paraId="32CC057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628" w:type="dxa"/>
            <w:vAlign w:val="center"/>
          </w:tcPr>
          <w:p w14:paraId="57FA650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0252E6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33127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58B2C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CE6730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96472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6F4940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9DBF0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576F2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50642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F8B2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2A4697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0FE2C628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D8A1F5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14:paraId="56C9FB09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DB0699B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13D010EA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30259DE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285A6D" w14:textId="77777777" w:rsidR="00962345" w:rsidRPr="00C138D7" w:rsidRDefault="00962345" w:rsidP="00962345">
            <w:pPr>
              <w:rPr>
                <w:rFonts w:ascii="Franklin Gothic Book" w:hAnsi="Franklin Gothic Book"/>
                <w:b w:val="0"/>
                <w:bCs/>
                <w:sz w:val="18"/>
                <w:szCs w:val="18"/>
              </w:rPr>
            </w:pPr>
          </w:p>
        </w:tc>
      </w:tr>
    </w:tbl>
    <w:p w14:paraId="70534E2C" w14:textId="1247DE8E" w:rsidR="00ED0F0B" w:rsidRPr="00962345" w:rsidRDefault="000A7398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sz w:val="24"/>
          <w:szCs w:val="24"/>
        </w:rPr>
        <w:t>Supplementary file 3</w:t>
      </w:r>
      <w:r w:rsidR="00962345" w:rsidRPr="00962345">
        <w:rPr>
          <w:rFonts w:ascii="Franklin Gothic Book" w:hAnsi="Franklin Gothic Book"/>
          <w:sz w:val="24"/>
          <w:szCs w:val="24"/>
        </w:rPr>
        <w:t>: Data extraction from</w:t>
      </w:r>
    </w:p>
    <w:sectPr w:rsidR="00ED0F0B" w:rsidRPr="00962345" w:rsidSect="00962345">
      <w:pgSz w:w="20160" w:h="12240" w:orient="landscape" w:code="5"/>
      <w:pgMar w:top="141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2FE96" w14:textId="77777777" w:rsidR="00D1242E" w:rsidRDefault="00D1242E" w:rsidP="00962345">
      <w:pPr>
        <w:spacing w:after="0" w:line="240" w:lineRule="auto"/>
      </w:pPr>
      <w:r>
        <w:separator/>
      </w:r>
    </w:p>
  </w:endnote>
  <w:endnote w:type="continuationSeparator" w:id="0">
    <w:p w14:paraId="5A8F1A03" w14:textId="77777777" w:rsidR="00D1242E" w:rsidRDefault="00D1242E" w:rsidP="00962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41E8B" w14:textId="77777777" w:rsidR="00D1242E" w:rsidRDefault="00D1242E" w:rsidP="00962345">
      <w:pPr>
        <w:spacing w:after="0" w:line="240" w:lineRule="auto"/>
      </w:pPr>
      <w:r>
        <w:separator/>
      </w:r>
    </w:p>
  </w:footnote>
  <w:footnote w:type="continuationSeparator" w:id="0">
    <w:p w14:paraId="445CD93F" w14:textId="77777777" w:rsidR="00D1242E" w:rsidRDefault="00D1242E" w:rsidP="00962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DC2"/>
    <w:rsid w:val="000A1358"/>
    <w:rsid w:val="000A7398"/>
    <w:rsid w:val="00186344"/>
    <w:rsid w:val="002B3DF6"/>
    <w:rsid w:val="002C56EB"/>
    <w:rsid w:val="00314071"/>
    <w:rsid w:val="00376B00"/>
    <w:rsid w:val="003B5D21"/>
    <w:rsid w:val="003D12E3"/>
    <w:rsid w:val="004F3DC8"/>
    <w:rsid w:val="006037DB"/>
    <w:rsid w:val="00621377"/>
    <w:rsid w:val="006D10D4"/>
    <w:rsid w:val="00735E8F"/>
    <w:rsid w:val="007614AD"/>
    <w:rsid w:val="0088309E"/>
    <w:rsid w:val="008C2A57"/>
    <w:rsid w:val="00962345"/>
    <w:rsid w:val="009D68B3"/>
    <w:rsid w:val="00C138D7"/>
    <w:rsid w:val="00C44F97"/>
    <w:rsid w:val="00D1242E"/>
    <w:rsid w:val="00D62D6A"/>
    <w:rsid w:val="00EA3DC2"/>
    <w:rsid w:val="00ED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594A3"/>
  <w15:chartTrackingRefBased/>
  <w15:docId w15:val="{3E7E362B-E601-441D-B295-FA627F7D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D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D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D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D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D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D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D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imes"/>
    <w:basedOn w:val="Normal"/>
    <w:next w:val="Normal"/>
    <w:autoRedefine/>
    <w:uiPriority w:val="99"/>
    <w:unhideWhenUsed/>
    <w:rsid w:val="006D10D4"/>
    <w:pPr>
      <w:spacing w:after="0"/>
    </w:pPr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A3D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D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DC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DC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DC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D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D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D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D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D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D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D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D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D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DC2"/>
    <w:rPr>
      <w:b w:val="0"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F3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345"/>
  </w:style>
  <w:style w:type="paragraph" w:styleId="Footer">
    <w:name w:val="footer"/>
    <w:basedOn w:val="Normal"/>
    <w:link w:val="FooterChar"/>
    <w:uiPriority w:val="99"/>
    <w:unhideWhenUsed/>
    <w:rsid w:val="00962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DRU S</dc:creator>
  <cp:keywords/>
  <dc:description/>
  <cp:lastModifiedBy>Dr CHANDRU S</cp:lastModifiedBy>
  <cp:revision>13</cp:revision>
  <dcterms:created xsi:type="dcterms:W3CDTF">2025-08-14T10:21:00Z</dcterms:created>
  <dcterms:modified xsi:type="dcterms:W3CDTF">2025-08-27T23:01:00Z</dcterms:modified>
</cp:coreProperties>
</file>